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079BDE" w14:textId="77891808" w:rsidR="00194DA4" w:rsidRDefault="00892079" w:rsidP="00194DA4">
      <w:pPr>
        <w:spacing w:line="480" w:lineRule="auto"/>
        <w:jc w:val="both"/>
        <w:rPr>
          <w:b/>
        </w:rPr>
      </w:pPr>
      <w:r>
        <w:rPr>
          <w:b/>
        </w:rPr>
        <w:t xml:space="preserve">SUPPLEMENTAL </w:t>
      </w:r>
      <w:r w:rsidR="00242D74">
        <w:rPr>
          <w:b/>
        </w:rPr>
        <w:t>MATERIAL LEGENDS</w:t>
      </w:r>
    </w:p>
    <w:p w14:paraId="666A7243" w14:textId="77777777" w:rsidR="00242D74" w:rsidRPr="003B1B57" w:rsidRDefault="00242D74" w:rsidP="00242D74">
      <w:pPr>
        <w:spacing w:line="480" w:lineRule="auto"/>
      </w:pPr>
      <w:bookmarkStart w:id="0" w:name="OLE_LINK1"/>
      <w:proofErr w:type="gramStart"/>
      <w:r w:rsidRPr="00624B9C">
        <w:rPr>
          <w:b/>
        </w:rPr>
        <w:t>Supplemental Table S1</w:t>
      </w:r>
      <w:r>
        <w:rPr>
          <w:b/>
        </w:rPr>
        <w:t>.</w:t>
      </w:r>
      <w:proofErr w:type="gramEnd"/>
      <w:r>
        <w:rPr>
          <w:b/>
        </w:rPr>
        <w:t xml:space="preserve"> </w:t>
      </w:r>
      <w:r>
        <w:t>Bacterial species, primers, and reagents used.</w:t>
      </w:r>
    </w:p>
    <w:bookmarkEnd w:id="0"/>
    <w:p w14:paraId="1CAE5E24" w14:textId="77777777" w:rsidR="00242D74" w:rsidRPr="00624B9C" w:rsidRDefault="00242D74" w:rsidP="00242D74">
      <w:pPr>
        <w:spacing w:line="480" w:lineRule="auto"/>
      </w:pPr>
      <w:proofErr w:type="gramStart"/>
      <w:r w:rsidRPr="00624B9C">
        <w:rPr>
          <w:b/>
        </w:rPr>
        <w:t xml:space="preserve">Supplemental </w:t>
      </w:r>
      <w:r>
        <w:rPr>
          <w:b/>
        </w:rPr>
        <w:t>Table S2.</w:t>
      </w:r>
      <w:proofErr w:type="gramEnd"/>
      <w:r>
        <w:rPr>
          <w:b/>
        </w:rPr>
        <w:t xml:space="preserve"> </w:t>
      </w:r>
      <w:r>
        <w:rPr>
          <w:i/>
        </w:rPr>
        <w:t>Bacillus</w:t>
      </w:r>
      <w:r>
        <w:t xml:space="preserve"> spp. used for phylogenetic analysis and placement of </w:t>
      </w:r>
      <w:r>
        <w:rPr>
          <w:i/>
        </w:rPr>
        <w:t xml:space="preserve">B. </w:t>
      </w:r>
      <w:proofErr w:type="spellStart"/>
      <w:r>
        <w:rPr>
          <w:i/>
        </w:rPr>
        <w:t>mobilis</w:t>
      </w:r>
      <w:proofErr w:type="spellEnd"/>
      <w:r>
        <w:t xml:space="preserve"> ML-A2C4.</w:t>
      </w:r>
    </w:p>
    <w:p w14:paraId="685E50D6" w14:textId="77777777" w:rsidR="00242D74" w:rsidRPr="009547E9" w:rsidRDefault="00242D74" w:rsidP="00242D74">
      <w:pPr>
        <w:spacing w:line="480" w:lineRule="auto"/>
        <w:rPr>
          <w:sz w:val="20"/>
        </w:rPr>
      </w:pPr>
      <w:proofErr w:type="gramStart"/>
      <w:r w:rsidRPr="00624B9C">
        <w:rPr>
          <w:b/>
        </w:rPr>
        <w:t>Supplemental Table S3</w:t>
      </w:r>
      <w:r>
        <w:rPr>
          <w:b/>
        </w:rPr>
        <w:t>.</w:t>
      </w:r>
      <w:proofErr w:type="gramEnd"/>
      <w:r>
        <w:rPr>
          <w:b/>
        </w:rPr>
        <w:t xml:space="preserve"> </w:t>
      </w:r>
      <w:r>
        <w:t xml:space="preserve">Virulence and antimicrobial resistance gene homologs encoded by </w:t>
      </w:r>
      <w:r>
        <w:rPr>
          <w:i/>
        </w:rPr>
        <w:t xml:space="preserve">B. </w:t>
      </w:r>
      <w:proofErr w:type="spellStart"/>
      <w:r>
        <w:rPr>
          <w:i/>
        </w:rPr>
        <w:t>mobilis</w:t>
      </w:r>
      <w:proofErr w:type="spellEnd"/>
      <w:r>
        <w:t xml:space="preserve"> ML-A2C4.</w:t>
      </w:r>
    </w:p>
    <w:p w14:paraId="054FFFB5" w14:textId="77777777" w:rsidR="00242D74" w:rsidRDefault="00242D74" w:rsidP="00242D74">
      <w:pPr>
        <w:spacing w:line="480" w:lineRule="auto"/>
      </w:pPr>
      <w:proofErr w:type="gramStart"/>
      <w:r w:rsidRPr="009547E9">
        <w:rPr>
          <w:b/>
        </w:rPr>
        <w:t>Supplemental Table S4</w:t>
      </w:r>
      <w:r>
        <w:rPr>
          <w:b/>
        </w:rPr>
        <w:t>.</w:t>
      </w:r>
      <w:proofErr w:type="gramEnd"/>
      <w:r>
        <w:rPr>
          <w:b/>
        </w:rPr>
        <w:t xml:space="preserve"> </w:t>
      </w:r>
      <w:r>
        <w:t>RNA-</w:t>
      </w:r>
      <w:proofErr w:type="spellStart"/>
      <w:r>
        <w:t>Seq</w:t>
      </w:r>
      <w:proofErr w:type="spellEnd"/>
      <w:r>
        <w:t xml:space="preserve"> results of filamentous growth on milk and PC vs. control.</w:t>
      </w:r>
    </w:p>
    <w:p w14:paraId="69116DB0" w14:textId="77777777" w:rsidR="00242D74" w:rsidRDefault="00242D74" w:rsidP="00242D74">
      <w:pPr>
        <w:spacing w:line="480" w:lineRule="auto"/>
      </w:pPr>
      <w:proofErr w:type="gramStart"/>
      <w:r w:rsidRPr="009547E9">
        <w:rPr>
          <w:b/>
        </w:rPr>
        <w:t>Supplemental Table S5</w:t>
      </w:r>
      <w:r>
        <w:rPr>
          <w:b/>
        </w:rPr>
        <w:t>.</w:t>
      </w:r>
      <w:proofErr w:type="gramEnd"/>
      <w:r>
        <w:rPr>
          <w:b/>
        </w:rPr>
        <w:t xml:space="preserve"> </w:t>
      </w:r>
      <w:proofErr w:type="gramStart"/>
      <w:r>
        <w:t>Gene ontology categories for differentially expressed genes.</w:t>
      </w:r>
      <w:proofErr w:type="gramEnd"/>
    </w:p>
    <w:p w14:paraId="5CA9D5D9" w14:textId="77777777" w:rsidR="00242D74" w:rsidRDefault="00242D74" w:rsidP="00242D74">
      <w:pPr>
        <w:spacing w:line="480" w:lineRule="auto"/>
      </w:pPr>
      <w:proofErr w:type="gramStart"/>
      <w:r w:rsidRPr="009547E9">
        <w:rPr>
          <w:b/>
        </w:rPr>
        <w:t>Supplemental Table S6</w:t>
      </w:r>
      <w:r>
        <w:rPr>
          <w:b/>
        </w:rPr>
        <w:t>.</w:t>
      </w:r>
      <w:proofErr w:type="gramEnd"/>
      <w:r>
        <w:rPr>
          <w:b/>
        </w:rPr>
        <w:t xml:space="preserve"> </w:t>
      </w:r>
      <w:proofErr w:type="gramStart"/>
      <w:r>
        <w:t>List of quorum genes and regulators with differential expression for filamentous growth on milk and PC vs. control.</w:t>
      </w:r>
      <w:proofErr w:type="gramEnd"/>
    </w:p>
    <w:p w14:paraId="7A7DC8A9" w14:textId="77777777" w:rsidR="00242D74" w:rsidRDefault="00242D74" w:rsidP="00242D74">
      <w:pPr>
        <w:spacing w:line="480" w:lineRule="auto"/>
      </w:pPr>
      <w:proofErr w:type="gramStart"/>
      <w:r w:rsidRPr="001A1101">
        <w:rPr>
          <w:b/>
        </w:rPr>
        <w:t>Supplemental Table S7</w:t>
      </w:r>
      <w:r>
        <w:rPr>
          <w:b/>
        </w:rPr>
        <w:t>.</w:t>
      </w:r>
      <w:proofErr w:type="gramEnd"/>
      <w:r>
        <w:rPr>
          <w:b/>
        </w:rPr>
        <w:t xml:space="preserve"> </w:t>
      </w:r>
      <w:r>
        <w:t xml:space="preserve">Comparison of microarray results for </w:t>
      </w:r>
      <w:r>
        <w:rPr>
          <w:i/>
        </w:rPr>
        <w:t>B. cereus</w:t>
      </w:r>
      <w:r>
        <w:t xml:space="preserve"> ATCC 14579 swarming vs. non-swarming to RNA-</w:t>
      </w:r>
      <w:proofErr w:type="spellStart"/>
      <w:r>
        <w:t>Seq</w:t>
      </w:r>
      <w:proofErr w:type="spellEnd"/>
      <w:r>
        <w:t xml:space="preserve"> results for </w:t>
      </w:r>
      <w:r>
        <w:rPr>
          <w:i/>
        </w:rPr>
        <w:t xml:space="preserve">B. </w:t>
      </w:r>
      <w:proofErr w:type="spellStart"/>
      <w:r>
        <w:rPr>
          <w:i/>
        </w:rPr>
        <w:t>mobilis</w:t>
      </w:r>
      <w:proofErr w:type="spellEnd"/>
      <w:r>
        <w:t xml:space="preserve"> ML-A2C4 filamentous motility on milk and PC vs. control.</w:t>
      </w:r>
    </w:p>
    <w:p w14:paraId="4687EBA3" w14:textId="77777777" w:rsidR="00242D74" w:rsidRDefault="00242D74" w:rsidP="00242D74">
      <w:pPr>
        <w:spacing w:line="480" w:lineRule="auto"/>
      </w:pPr>
      <w:proofErr w:type="gramStart"/>
      <w:r w:rsidRPr="00F66686">
        <w:rPr>
          <w:b/>
        </w:rPr>
        <w:t>Supplemental Methods S1.</w:t>
      </w:r>
      <w:proofErr w:type="gramEnd"/>
      <w:r>
        <w:t xml:space="preserve"> Additional details of methods used.</w:t>
      </w:r>
    </w:p>
    <w:p w14:paraId="6767A9CC" w14:textId="77777777" w:rsidR="00242D74" w:rsidRDefault="00242D74" w:rsidP="00242D74">
      <w:pPr>
        <w:spacing w:line="480" w:lineRule="auto"/>
      </w:pPr>
      <w:proofErr w:type="gramStart"/>
      <w:r w:rsidRPr="001A1101">
        <w:rPr>
          <w:b/>
        </w:rPr>
        <w:t>Supplemental Figure S1</w:t>
      </w:r>
      <w:r>
        <w:rPr>
          <w:b/>
        </w:rPr>
        <w:t>.</w:t>
      </w:r>
      <w:proofErr w:type="gramEnd"/>
      <w:r>
        <w:rPr>
          <w:b/>
        </w:rPr>
        <w:t xml:space="preserve"> </w:t>
      </w:r>
      <w:r>
        <w:t xml:space="preserve">Microscopy of cells at the edge of the bacterial colonies grown on control 1.5% agar MH plates (left column), and MH plates spread with </w:t>
      </w:r>
      <w:r>
        <w:rPr>
          <w:i/>
        </w:rPr>
        <w:t xml:space="preserve">C. jejuni </w:t>
      </w:r>
      <w:r>
        <w:t xml:space="preserve">lawns (middle left column), blood (middle right column), and 10% skim milk (right column). </w:t>
      </w:r>
    </w:p>
    <w:p w14:paraId="0EE9F24B" w14:textId="77777777" w:rsidR="00242D74" w:rsidRDefault="00242D74" w:rsidP="00242D74">
      <w:pPr>
        <w:spacing w:line="480" w:lineRule="auto"/>
      </w:pPr>
      <w:proofErr w:type="gramStart"/>
      <w:r w:rsidRPr="001A1101">
        <w:rPr>
          <w:b/>
        </w:rPr>
        <w:t>Supplemental Figure S2</w:t>
      </w:r>
      <w:r>
        <w:rPr>
          <w:b/>
        </w:rPr>
        <w:t>.</w:t>
      </w:r>
      <w:proofErr w:type="gramEnd"/>
      <w:r>
        <w:rPr>
          <w:b/>
        </w:rPr>
        <w:t xml:space="preserve"> </w:t>
      </w:r>
      <w:proofErr w:type="gramStart"/>
      <w:r>
        <w:t xml:space="preserve">Colony growth of </w:t>
      </w:r>
      <w:r>
        <w:rPr>
          <w:i/>
        </w:rPr>
        <w:t>B. cereus</w:t>
      </w:r>
      <w:r>
        <w:t xml:space="preserve"> 407 </w:t>
      </w:r>
      <w:proofErr w:type="spellStart"/>
      <w:r w:rsidRPr="00624B9C">
        <w:rPr>
          <w:i/>
        </w:rPr>
        <w:t>ΔmotA</w:t>
      </w:r>
      <w:proofErr w:type="spellEnd"/>
      <w:r>
        <w:t xml:space="preserve"> and </w:t>
      </w:r>
      <w:proofErr w:type="spellStart"/>
      <w:r w:rsidRPr="00527469">
        <w:rPr>
          <w:i/>
        </w:rPr>
        <w:t>Δfla</w:t>
      </w:r>
      <w:proofErr w:type="spellEnd"/>
      <w:r>
        <w:t xml:space="preserve"> locus deletion strains compared to wildtype (WT) strain and ML-A2C4 under filamentous growth-inducing conditions.</w:t>
      </w:r>
      <w:proofErr w:type="gramEnd"/>
    </w:p>
    <w:p w14:paraId="1B90AD09" w14:textId="6CBD9307" w:rsidR="00CF7C4F" w:rsidRPr="002854A0" w:rsidRDefault="00CF7C4F" w:rsidP="003514EA">
      <w:pPr>
        <w:spacing w:line="480" w:lineRule="auto"/>
        <w:ind w:left="709" w:hanging="709"/>
      </w:pPr>
      <w:bookmarkStart w:id="1" w:name="_GoBack"/>
      <w:bookmarkEnd w:id="1"/>
    </w:p>
    <w:sectPr w:rsidR="00CF7C4F" w:rsidRPr="002854A0" w:rsidSect="00A15CA0">
      <w:headerReference w:type="default" r:id="rId8"/>
      <w:footerReference w:type="default" r:id="rId9"/>
      <w:pgSz w:w="12240" w:h="15840"/>
      <w:pgMar w:top="1440" w:right="1440" w:bottom="1440" w:left="1440" w:header="454" w:footer="454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975D4A0" w15:done="0"/>
  <w15:commentEx w15:paraId="211661BE" w15:done="0"/>
  <w15:commentEx w15:paraId="6CC48B8B" w15:done="0"/>
  <w15:commentEx w15:paraId="4D95D5D4" w15:done="0"/>
  <w15:commentEx w15:paraId="25E865FB" w15:done="0"/>
  <w15:commentEx w15:paraId="6DED3FAD" w15:done="0"/>
  <w15:commentEx w15:paraId="2B0DB9A4" w15:done="0"/>
  <w15:commentEx w15:paraId="1601AFB5" w15:done="0"/>
  <w15:commentEx w15:paraId="342113C6" w15:done="0"/>
  <w15:commentEx w15:paraId="5FB6B67F" w15:done="0"/>
  <w15:commentEx w15:paraId="2F3A6463" w15:done="0"/>
  <w15:commentEx w15:paraId="7BA7E6CE" w15:done="0"/>
  <w15:commentEx w15:paraId="42785E9E" w15:done="0"/>
  <w15:commentEx w15:paraId="0C78FA6F" w15:done="0"/>
  <w15:commentEx w15:paraId="34D56964" w15:done="0"/>
  <w15:commentEx w15:paraId="0A753C25" w15:done="0"/>
  <w15:commentEx w15:paraId="50DC58A7" w15:done="0"/>
  <w15:commentEx w15:paraId="75E90E5D" w15:done="0"/>
  <w15:commentEx w15:paraId="233EF4DC" w15:done="0"/>
  <w15:commentEx w15:paraId="4FC30C53" w15:done="0"/>
  <w15:commentEx w15:paraId="4946C7A4" w15:done="0"/>
  <w15:commentEx w15:paraId="56636F70" w15:done="0"/>
  <w15:commentEx w15:paraId="4DEE162E" w15:done="0"/>
  <w15:commentEx w15:paraId="01456B1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975D4A0" w16cid:durableId="21289648"/>
  <w16cid:commentId w16cid:paraId="211661BE" w16cid:durableId="212A7492"/>
  <w16cid:commentId w16cid:paraId="6CC48B8B" w16cid:durableId="212A74FC"/>
  <w16cid:commentId w16cid:paraId="4D95D5D4" w16cid:durableId="212BB1AA"/>
  <w16cid:commentId w16cid:paraId="25E865FB" w16cid:durableId="212DD4BF"/>
  <w16cid:commentId w16cid:paraId="6DED3FAD" w16cid:durableId="212DD541"/>
  <w16cid:commentId w16cid:paraId="2B0DB9A4" w16cid:durableId="212C8189"/>
  <w16cid:commentId w16cid:paraId="1601AFB5" w16cid:durableId="212CA540"/>
  <w16cid:commentId w16cid:paraId="342113C6" w16cid:durableId="212CA5CB"/>
  <w16cid:commentId w16cid:paraId="5FB6B67F" w16cid:durableId="212CA654"/>
  <w16cid:commentId w16cid:paraId="2F3A6463" w16cid:durableId="212E6087"/>
  <w16cid:commentId w16cid:paraId="7BA7E6CE" w16cid:durableId="212E6242"/>
  <w16cid:commentId w16cid:paraId="42785E9E" w16cid:durableId="212F505D"/>
  <w16cid:commentId w16cid:paraId="0C78FA6F" w16cid:durableId="21261FD8"/>
  <w16cid:commentId w16cid:paraId="34D56964" w16cid:durableId="21371001"/>
  <w16cid:commentId w16cid:paraId="0A753C25" w16cid:durableId="21371751"/>
  <w16cid:commentId w16cid:paraId="50DC58A7" w16cid:durableId="21261FD9"/>
  <w16cid:commentId w16cid:paraId="75E90E5D" w16cid:durableId="2137335F"/>
  <w16cid:commentId w16cid:paraId="233EF4DC" w16cid:durableId="21371D3E"/>
  <w16cid:commentId w16cid:paraId="4FC30C53" w16cid:durableId="21261FDA"/>
  <w16cid:commentId w16cid:paraId="4946C7A4" w16cid:durableId="212C754B"/>
  <w16cid:commentId w16cid:paraId="56636F70" w16cid:durableId="212F4E6C"/>
  <w16cid:commentId w16cid:paraId="4DEE162E" w16cid:durableId="21261FDB"/>
  <w16cid:commentId w16cid:paraId="01456B19" w16cid:durableId="2131F4C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DCE198" w14:textId="77777777" w:rsidR="000D654B" w:rsidRDefault="000D654B" w:rsidP="00A06256">
      <w:pPr>
        <w:spacing w:after="0" w:line="240" w:lineRule="auto"/>
      </w:pPr>
      <w:r>
        <w:separator/>
      </w:r>
    </w:p>
  </w:endnote>
  <w:endnote w:type="continuationSeparator" w:id="0">
    <w:p w14:paraId="5A734280" w14:textId="77777777" w:rsidR="000D654B" w:rsidRDefault="000D654B" w:rsidP="00A06256">
      <w:pPr>
        <w:spacing w:after="0" w:line="240" w:lineRule="auto"/>
      </w:pPr>
      <w:r>
        <w:continuationSeparator/>
      </w:r>
    </w:p>
  </w:endnote>
  <w:endnote w:type="continuationNotice" w:id="1">
    <w:p w14:paraId="13AF380D" w14:textId="77777777" w:rsidR="000D654B" w:rsidRDefault="000D654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30243203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14:paraId="42DCDD7E" w14:textId="697748B4" w:rsidR="00A04379" w:rsidRDefault="00A04379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42D74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42D74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E29F720" w14:textId="77777777" w:rsidR="00A04379" w:rsidRDefault="00A043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49A49A" w14:textId="77777777" w:rsidR="000D654B" w:rsidRDefault="000D654B" w:rsidP="00A06256">
      <w:pPr>
        <w:spacing w:after="0" w:line="240" w:lineRule="auto"/>
      </w:pPr>
      <w:r>
        <w:separator/>
      </w:r>
    </w:p>
  </w:footnote>
  <w:footnote w:type="continuationSeparator" w:id="0">
    <w:p w14:paraId="46FEB3B7" w14:textId="77777777" w:rsidR="000D654B" w:rsidRDefault="000D654B" w:rsidP="00A06256">
      <w:pPr>
        <w:spacing w:after="0" w:line="240" w:lineRule="auto"/>
      </w:pPr>
      <w:r>
        <w:continuationSeparator/>
      </w:r>
    </w:p>
  </w:footnote>
  <w:footnote w:type="continuationNotice" w:id="1">
    <w:p w14:paraId="45C7B0EA" w14:textId="77777777" w:rsidR="000D654B" w:rsidRDefault="000D654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7B8B94" w14:textId="77777777" w:rsidR="007F7060" w:rsidRDefault="007F706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wt5fawzf9a9sea5s1pxezpzw5pdstwtsae&quot;&gt;2018 10 12 My EndNote Library&lt;record-ids&gt;&lt;item&gt;393&lt;/item&gt;&lt;item&gt;394&lt;/item&gt;&lt;item&gt;395&lt;/item&gt;&lt;item&gt;396&lt;/item&gt;&lt;item&gt;397&lt;/item&gt;&lt;item&gt;398&lt;/item&gt;&lt;item&gt;399&lt;/item&gt;&lt;item&gt;400&lt;/item&gt;&lt;item&gt;564&lt;/item&gt;&lt;item&gt;565&lt;/item&gt;&lt;item&gt;566&lt;/item&gt;&lt;item&gt;579&lt;/item&gt;&lt;item&gt;580&lt;/item&gt;&lt;item&gt;643&lt;/item&gt;&lt;item&gt;644&lt;/item&gt;&lt;/record-ids&gt;&lt;/item&gt;&lt;/Libraries&gt;"/>
  </w:docVars>
  <w:rsids>
    <w:rsidRoot w:val="006C4F71"/>
    <w:rsid w:val="000000F7"/>
    <w:rsid w:val="000045DB"/>
    <w:rsid w:val="00005EBB"/>
    <w:rsid w:val="00014C32"/>
    <w:rsid w:val="000200F1"/>
    <w:rsid w:val="00024AB9"/>
    <w:rsid w:val="00025EEF"/>
    <w:rsid w:val="00031291"/>
    <w:rsid w:val="00040331"/>
    <w:rsid w:val="00040F7E"/>
    <w:rsid w:val="00041164"/>
    <w:rsid w:val="000434B2"/>
    <w:rsid w:val="00043EB8"/>
    <w:rsid w:val="00044B0F"/>
    <w:rsid w:val="00044E24"/>
    <w:rsid w:val="0005441C"/>
    <w:rsid w:val="00055DBF"/>
    <w:rsid w:val="00055FC3"/>
    <w:rsid w:val="00056749"/>
    <w:rsid w:val="0005711F"/>
    <w:rsid w:val="00057521"/>
    <w:rsid w:val="000577D4"/>
    <w:rsid w:val="00064EF7"/>
    <w:rsid w:val="000675AB"/>
    <w:rsid w:val="00070318"/>
    <w:rsid w:val="000738BF"/>
    <w:rsid w:val="00073A05"/>
    <w:rsid w:val="00076748"/>
    <w:rsid w:val="00076EDA"/>
    <w:rsid w:val="00077B60"/>
    <w:rsid w:val="00081079"/>
    <w:rsid w:val="00082E8A"/>
    <w:rsid w:val="00083CAF"/>
    <w:rsid w:val="00087EB2"/>
    <w:rsid w:val="0009466B"/>
    <w:rsid w:val="00094AA5"/>
    <w:rsid w:val="000A13BC"/>
    <w:rsid w:val="000B1484"/>
    <w:rsid w:val="000B21D2"/>
    <w:rsid w:val="000B249C"/>
    <w:rsid w:val="000B2ABE"/>
    <w:rsid w:val="000B433B"/>
    <w:rsid w:val="000C426D"/>
    <w:rsid w:val="000C67B2"/>
    <w:rsid w:val="000D2C87"/>
    <w:rsid w:val="000D4401"/>
    <w:rsid w:val="000D54F9"/>
    <w:rsid w:val="000D57B6"/>
    <w:rsid w:val="000D654B"/>
    <w:rsid w:val="000D76F2"/>
    <w:rsid w:val="000E1585"/>
    <w:rsid w:val="000E1933"/>
    <w:rsid w:val="000E49DC"/>
    <w:rsid w:val="000E4C1A"/>
    <w:rsid w:val="000E5AB7"/>
    <w:rsid w:val="000E7455"/>
    <w:rsid w:val="000F011E"/>
    <w:rsid w:val="000F3523"/>
    <w:rsid w:val="000F3E30"/>
    <w:rsid w:val="000F4090"/>
    <w:rsid w:val="000F5561"/>
    <w:rsid w:val="000F7E42"/>
    <w:rsid w:val="001136A5"/>
    <w:rsid w:val="00114DCD"/>
    <w:rsid w:val="0011533F"/>
    <w:rsid w:val="00115BAC"/>
    <w:rsid w:val="00116B63"/>
    <w:rsid w:val="00121D9D"/>
    <w:rsid w:val="00126352"/>
    <w:rsid w:val="00126968"/>
    <w:rsid w:val="00136EE0"/>
    <w:rsid w:val="0014024A"/>
    <w:rsid w:val="00141AB0"/>
    <w:rsid w:val="00143AC4"/>
    <w:rsid w:val="00150284"/>
    <w:rsid w:val="00150A0F"/>
    <w:rsid w:val="00153D2E"/>
    <w:rsid w:val="00154988"/>
    <w:rsid w:val="00154B3B"/>
    <w:rsid w:val="00160084"/>
    <w:rsid w:val="001617A8"/>
    <w:rsid w:val="00164EE4"/>
    <w:rsid w:val="001663CA"/>
    <w:rsid w:val="00167DD9"/>
    <w:rsid w:val="00172BA8"/>
    <w:rsid w:val="00174553"/>
    <w:rsid w:val="00176194"/>
    <w:rsid w:val="00180DF4"/>
    <w:rsid w:val="00187409"/>
    <w:rsid w:val="00194DA4"/>
    <w:rsid w:val="00195235"/>
    <w:rsid w:val="001956C3"/>
    <w:rsid w:val="00195EA4"/>
    <w:rsid w:val="00196ADB"/>
    <w:rsid w:val="001A1101"/>
    <w:rsid w:val="001A1E5F"/>
    <w:rsid w:val="001A57C2"/>
    <w:rsid w:val="001A5931"/>
    <w:rsid w:val="001A65A9"/>
    <w:rsid w:val="001B25CD"/>
    <w:rsid w:val="001B2850"/>
    <w:rsid w:val="001B3C51"/>
    <w:rsid w:val="001B4EF7"/>
    <w:rsid w:val="001B7F88"/>
    <w:rsid w:val="001C1D87"/>
    <w:rsid w:val="001C4DF4"/>
    <w:rsid w:val="001C4F40"/>
    <w:rsid w:val="001C6585"/>
    <w:rsid w:val="001C7086"/>
    <w:rsid w:val="001C7EA5"/>
    <w:rsid w:val="001D14AA"/>
    <w:rsid w:val="001D3B44"/>
    <w:rsid w:val="001D7E53"/>
    <w:rsid w:val="001E2A76"/>
    <w:rsid w:val="001E390B"/>
    <w:rsid w:val="001E57C5"/>
    <w:rsid w:val="001F03AF"/>
    <w:rsid w:val="001F0ECE"/>
    <w:rsid w:val="001F10AF"/>
    <w:rsid w:val="001F2A28"/>
    <w:rsid w:val="001F73C9"/>
    <w:rsid w:val="00206937"/>
    <w:rsid w:val="00207293"/>
    <w:rsid w:val="00207B20"/>
    <w:rsid w:val="00222D63"/>
    <w:rsid w:val="00222F28"/>
    <w:rsid w:val="0022628A"/>
    <w:rsid w:val="0022725B"/>
    <w:rsid w:val="0023380F"/>
    <w:rsid w:val="002358E5"/>
    <w:rsid w:val="00236ACB"/>
    <w:rsid w:val="002377AE"/>
    <w:rsid w:val="00241598"/>
    <w:rsid w:val="00242D74"/>
    <w:rsid w:val="0024642B"/>
    <w:rsid w:val="00247383"/>
    <w:rsid w:val="00250494"/>
    <w:rsid w:val="00253C33"/>
    <w:rsid w:val="00254DE1"/>
    <w:rsid w:val="00255BCB"/>
    <w:rsid w:val="0026355F"/>
    <w:rsid w:val="00265FA6"/>
    <w:rsid w:val="00270141"/>
    <w:rsid w:val="00270DF4"/>
    <w:rsid w:val="00271FDA"/>
    <w:rsid w:val="00274477"/>
    <w:rsid w:val="00277A73"/>
    <w:rsid w:val="00283399"/>
    <w:rsid w:val="00283BA2"/>
    <w:rsid w:val="002854A0"/>
    <w:rsid w:val="0028577D"/>
    <w:rsid w:val="00285DD4"/>
    <w:rsid w:val="00287ABC"/>
    <w:rsid w:val="002900B8"/>
    <w:rsid w:val="002972CA"/>
    <w:rsid w:val="002A1594"/>
    <w:rsid w:val="002A70BD"/>
    <w:rsid w:val="002A7C8B"/>
    <w:rsid w:val="002B1D66"/>
    <w:rsid w:val="002B66DC"/>
    <w:rsid w:val="002B71B1"/>
    <w:rsid w:val="002C0709"/>
    <w:rsid w:val="002C09E3"/>
    <w:rsid w:val="002C29E8"/>
    <w:rsid w:val="002C3D5F"/>
    <w:rsid w:val="002C50E6"/>
    <w:rsid w:val="002C55E4"/>
    <w:rsid w:val="002C6D37"/>
    <w:rsid w:val="002D24E7"/>
    <w:rsid w:val="002D3740"/>
    <w:rsid w:val="002D54D7"/>
    <w:rsid w:val="002D5B0A"/>
    <w:rsid w:val="002E1F15"/>
    <w:rsid w:val="002E27F5"/>
    <w:rsid w:val="002E2E83"/>
    <w:rsid w:val="002E358D"/>
    <w:rsid w:val="002E4506"/>
    <w:rsid w:val="002E4FDD"/>
    <w:rsid w:val="002F385B"/>
    <w:rsid w:val="002F42AC"/>
    <w:rsid w:val="002F72B9"/>
    <w:rsid w:val="002F7915"/>
    <w:rsid w:val="00300E5C"/>
    <w:rsid w:val="003017A6"/>
    <w:rsid w:val="00301AB4"/>
    <w:rsid w:val="00302B16"/>
    <w:rsid w:val="00303601"/>
    <w:rsid w:val="003039F8"/>
    <w:rsid w:val="00304F48"/>
    <w:rsid w:val="00306EE4"/>
    <w:rsid w:val="00307518"/>
    <w:rsid w:val="003106A6"/>
    <w:rsid w:val="00312922"/>
    <w:rsid w:val="003134FF"/>
    <w:rsid w:val="00313AA8"/>
    <w:rsid w:val="00313C35"/>
    <w:rsid w:val="00315AD5"/>
    <w:rsid w:val="00320F65"/>
    <w:rsid w:val="00321E4B"/>
    <w:rsid w:val="00325017"/>
    <w:rsid w:val="00325B97"/>
    <w:rsid w:val="003266C6"/>
    <w:rsid w:val="00332A01"/>
    <w:rsid w:val="00334062"/>
    <w:rsid w:val="00336292"/>
    <w:rsid w:val="00345391"/>
    <w:rsid w:val="003456C5"/>
    <w:rsid w:val="0034698B"/>
    <w:rsid w:val="00350C85"/>
    <w:rsid w:val="0035128C"/>
    <w:rsid w:val="003514EA"/>
    <w:rsid w:val="00353C7E"/>
    <w:rsid w:val="003552AC"/>
    <w:rsid w:val="0036036B"/>
    <w:rsid w:val="00360B6A"/>
    <w:rsid w:val="003614CB"/>
    <w:rsid w:val="003642D6"/>
    <w:rsid w:val="00364C62"/>
    <w:rsid w:val="0036655E"/>
    <w:rsid w:val="00370607"/>
    <w:rsid w:val="003722B3"/>
    <w:rsid w:val="00372A96"/>
    <w:rsid w:val="00373257"/>
    <w:rsid w:val="00373ADC"/>
    <w:rsid w:val="003756F7"/>
    <w:rsid w:val="00377005"/>
    <w:rsid w:val="00380659"/>
    <w:rsid w:val="00382A58"/>
    <w:rsid w:val="003831CF"/>
    <w:rsid w:val="003837A3"/>
    <w:rsid w:val="0038632B"/>
    <w:rsid w:val="0039106B"/>
    <w:rsid w:val="00393532"/>
    <w:rsid w:val="0039391F"/>
    <w:rsid w:val="003A0E00"/>
    <w:rsid w:val="003A13F3"/>
    <w:rsid w:val="003A2BE1"/>
    <w:rsid w:val="003A5B9A"/>
    <w:rsid w:val="003A6FB0"/>
    <w:rsid w:val="003B06FB"/>
    <w:rsid w:val="003B1B57"/>
    <w:rsid w:val="003B7155"/>
    <w:rsid w:val="003C50BE"/>
    <w:rsid w:val="003C5223"/>
    <w:rsid w:val="003C5F72"/>
    <w:rsid w:val="003C6214"/>
    <w:rsid w:val="003D09DD"/>
    <w:rsid w:val="003D12C5"/>
    <w:rsid w:val="003D364A"/>
    <w:rsid w:val="003D517D"/>
    <w:rsid w:val="003E3181"/>
    <w:rsid w:val="003E3B4F"/>
    <w:rsid w:val="003F04A4"/>
    <w:rsid w:val="003F78F8"/>
    <w:rsid w:val="0040437A"/>
    <w:rsid w:val="00406CD9"/>
    <w:rsid w:val="00412528"/>
    <w:rsid w:val="00413D59"/>
    <w:rsid w:val="0041420A"/>
    <w:rsid w:val="00414840"/>
    <w:rsid w:val="00415D04"/>
    <w:rsid w:val="00416CB4"/>
    <w:rsid w:val="00417D31"/>
    <w:rsid w:val="00422D45"/>
    <w:rsid w:val="00423BC7"/>
    <w:rsid w:val="00424711"/>
    <w:rsid w:val="0042519D"/>
    <w:rsid w:val="00425D08"/>
    <w:rsid w:val="004269F1"/>
    <w:rsid w:val="00426FC3"/>
    <w:rsid w:val="00427214"/>
    <w:rsid w:val="00432B86"/>
    <w:rsid w:val="0043335D"/>
    <w:rsid w:val="004347EA"/>
    <w:rsid w:val="00434AEC"/>
    <w:rsid w:val="00436D57"/>
    <w:rsid w:val="00442565"/>
    <w:rsid w:val="00442B05"/>
    <w:rsid w:val="0044496D"/>
    <w:rsid w:val="00450381"/>
    <w:rsid w:val="00450813"/>
    <w:rsid w:val="00450D1E"/>
    <w:rsid w:val="00455090"/>
    <w:rsid w:val="00455B23"/>
    <w:rsid w:val="00460375"/>
    <w:rsid w:val="004603AF"/>
    <w:rsid w:val="00461CF8"/>
    <w:rsid w:val="00462B20"/>
    <w:rsid w:val="00464302"/>
    <w:rsid w:val="00465A90"/>
    <w:rsid w:val="004671A9"/>
    <w:rsid w:val="004741F4"/>
    <w:rsid w:val="004742E0"/>
    <w:rsid w:val="004761CA"/>
    <w:rsid w:val="00476AF4"/>
    <w:rsid w:val="00482B79"/>
    <w:rsid w:val="00493EF2"/>
    <w:rsid w:val="00494B02"/>
    <w:rsid w:val="004A4503"/>
    <w:rsid w:val="004A4BD0"/>
    <w:rsid w:val="004A6300"/>
    <w:rsid w:val="004A79E1"/>
    <w:rsid w:val="004B498F"/>
    <w:rsid w:val="004B6203"/>
    <w:rsid w:val="004C124E"/>
    <w:rsid w:val="004C1F4D"/>
    <w:rsid w:val="004C6018"/>
    <w:rsid w:val="004C6C1E"/>
    <w:rsid w:val="004D343A"/>
    <w:rsid w:val="004D525E"/>
    <w:rsid w:val="004D65C7"/>
    <w:rsid w:val="004E1A60"/>
    <w:rsid w:val="004E4D1D"/>
    <w:rsid w:val="004E5843"/>
    <w:rsid w:val="004F09EC"/>
    <w:rsid w:val="004F73FC"/>
    <w:rsid w:val="004F7647"/>
    <w:rsid w:val="004F76F7"/>
    <w:rsid w:val="004F78BE"/>
    <w:rsid w:val="0050028F"/>
    <w:rsid w:val="005021C0"/>
    <w:rsid w:val="00502898"/>
    <w:rsid w:val="0050296C"/>
    <w:rsid w:val="0051385E"/>
    <w:rsid w:val="005144EA"/>
    <w:rsid w:val="00520121"/>
    <w:rsid w:val="00520224"/>
    <w:rsid w:val="005212A6"/>
    <w:rsid w:val="00523416"/>
    <w:rsid w:val="00525AE7"/>
    <w:rsid w:val="0052644B"/>
    <w:rsid w:val="00527123"/>
    <w:rsid w:val="00527469"/>
    <w:rsid w:val="00527A51"/>
    <w:rsid w:val="005302B6"/>
    <w:rsid w:val="00532A04"/>
    <w:rsid w:val="00533483"/>
    <w:rsid w:val="00535970"/>
    <w:rsid w:val="00536B55"/>
    <w:rsid w:val="00540627"/>
    <w:rsid w:val="0054214C"/>
    <w:rsid w:val="00542402"/>
    <w:rsid w:val="00543DC1"/>
    <w:rsid w:val="005451AA"/>
    <w:rsid w:val="00545E5E"/>
    <w:rsid w:val="00550656"/>
    <w:rsid w:val="00550FC8"/>
    <w:rsid w:val="0055418A"/>
    <w:rsid w:val="00556528"/>
    <w:rsid w:val="00556765"/>
    <w:rsid w:val="00557744"/>
    <w:rsid w:val="00561652"/>
    <w:rsid w:val="00562823"/>
    <w:rsid w:val="00562A2B"/>
    <w:rsid w:val="00562B42"/>
    <w:rsid w:val="00563824"/>
    <w:rsid w:val="00563B00"/>
    <w:rsid w:val="005722D7"/>
    <w:rsid w:val="00574D50"/>
    <w:rsid w:val="00575A90"/>
    <w:rsid w:val="0057674F"/>
    <w:rsid w:val="00580978"/>
    <w:rsid w:val="005837AD"/>
    <w:rsid w:val="005853AC"/>
    <w:rsid w:val="00585F93"/>
    <w:rsid w:val="00586B1E"/>
    <w:rsid w:val="00587FC2"/>
    <w:rsid w:val="00590DBB"/>
    <w:rsid w:val="0059499F"/>
    <w:rsid w:val="0059581E"/>
    <w:rsid w:val="005974CC"/>
    <w:rsid w:val="005978EF"/>
    <w:rsid w:val="005A0FA6"/>
    <w:rsid w:val="005A1C62"/>
    <w:rsid w:val="005A4677"/>
    <w:rsid w:val="005A53A5"/>
    <w:rsid w:val="005B0744"/>
    <w:rsid w:val="005B0796"/>
    <w:rsid w:val="005B1C9F"/>
    <w:rsid w:val="005B35F1"/>
    <w:rsid w:val="005B74AB"/>
    <w:rsid w:val="005C3B8E"/>
    <w:rsid w:val="005C3BA2"/>
    <w:rsid w:val="005C41A5"/>
    <w:rsid w:val="005C565A"/>
    <w:rsid w:val="005C5F9E"/>
    <w:rsid w:val="005C6E4F"/>
    <w:rsid w:val="005C7D9B"/>
    <w:rsid w:val="005D372F"/>
    <w:rsid w:val="005D57EC"/>
    <w:rsid w:val="005D5850"/>
    <w:rsid w:val="005E080E"/>
    <w:rsid w:val="005E0E83"/>
    <w:rsid w:val="005E528C"/>
    <w:rsid w:val="005E7CD3"/>
    <w:rsid w:val="005F032B"/>
    <w:rsid w:val="005F0589"/>
    <w:rsid w:val="005F2E01"/>
    <w:rsid w:val="005F3DA8"/>
    <w:rsid w:val="005F718D"/>
    <w:rsid w:val="00601A03"/>
    <w:rsid w:val="006037F7"/>
    <w:rsid w:val="00604788"/>
    <w:rsid w:val="00605F52"/>
    <w:rsid w:val="00606B21"/>
    <w:rsid w:val="00606BCB"/>
    <w:rsid w:val="00611C25"/>
    <w:rsid w:val="00613C6E"/>
    <w:rsid w:val="00613FE9"/>
    <w:rsid w:val="00616452"/>
    <w:rsid w:val="006168E5"/>
    <w:rsid w:val="00617D23"/>
    <w:rsid w:val="00624B9C"/>
    <w:rsid w:val="0062740F"/>
    <w:rsid w:val="006340FB"/>
    <w:rsid w:val="0063417E"/>
    <w:rsid w:val="00643896"/>
    <w:rsid w:val="00643AD2"/>
    <w:rsid w:val="006449BB"/>
    <w:rsid w:val="006474F5"/>
    <w:rsid w:val="00650E32"/>
    <w:rsid w:val="00651530"/>
    <w:rsid w:val="00651A85"/>
    <w:rsid w:val="0065361D"/>
    <w:rsid w:val="00654CA9"/>
    <w:rsid w:val="0066114A"/>
    <w:rsid w:val="00665C2D"/>
    <w:rsid w:val="00667A17"/>
    <w:rsid w:val="00667DEE"/>
    <w:rsid w:val="00671D45"/>
    <w:rsid w:val="00673B2F"/>
    <w:rsid w:val="00674895"/>
    <w:rsid w:val="00680207"/>
    <w:rsid w:val="00680ABD"/>
    <w:rsid w:val="00681EAD"/>
    <w:rsid w:val="00681FCE"/>
    <w:rsid w:val="00682E6C"/>
    <w:rsid w:val="00684466"/>
    <w:rsid w:val="00684FCE"/>
    <w:rsid w:val="00686914"/>
    <w:rsid w:val="0068694F"/>
    <w:rsid w:val="00686AFB"/>
    <w:rsid w:val="006936FD"/>
    <w:rsid w:val="00694240"/>
    <w:rsid w:val="00695BFC"/>
    <w:rsid w:val="00697A8E"/>
    <w:rsid w:val="006A0F8E"/>
    <w:rsid w:val="006A2AE3"/>
    <w:rsid w:val="006A33CC"/>
    <w:rsid w:val="006A3DAB"/>
    <w:rsid w:val="006A61E0"/>
    <w:rsid w:val="006A699C"/>
    <w:rsid w:val="006B61FB"/>
    <w:rsid w:val="006C01F8"/>
    <w:rsid w:val="006C0BD6"/>
    <w:rsid w:val="006C4F71"/>
    <w:rsid w:val="006C61E0"/>
    <w:rsid w:val="006C6C1A"/>
    <w:rsid w:val="006D26B2"/>
    <w:rsid w:val="006D26DB"/>
    <w:rsid w:val="006D53B7"/>
    <w:rsid w:val="006D5D16"/>
    <w:rsid w:val="006D7DC2"/>
    <w:rsid w:val="006E1B39"/>
    <w:rsid w:val="006E26E5"/>
    <w:rsid w:val="006E3E8B"/>
    <w:rsid w:val="006E6FDE"/>
    <w:rsid w:val="006F1B0B"/>
    <w:rsid w:val="006F3FBB"/>
    <w:rsid w:val="006F4740"/>
    <w:rsid w:val="006F4CB3"/>
    <w:rsid w:val="006F67D2"/>
    <w:rsid w:val="00702386"/>
    <w:rsid w:val="00702C4D"/>
    <w:rsid w:val="0070330C"/>
    <w:rsid w:val="0070639E"/>
    <w:rsid w:val="00706996"/>
    <w:rsid w:val="00707142"/>
    <w:rsid w:val="00710417"/>
    <w:rsid w:val="00710D05"/>
    <w:rsid w:val="00711568"/>
    <w:rsid w:val="0071465F"/>
    <w:rsid w:val="00715C57"/>
    <w:rsid w:val="00717452"/>
    <w:rsid w:val="00717E47"/>
    <w:rsid w:val="007227AA"/>
    <w:rsid w:val="00722A8A"/>
    <w:rsid w:val="00726ACF"/>
    <w:rsid w:val="00730782"/>
    <w:rsid w:val="00736390"/>
    <w:rsid w:val="0074168F"/>
    <w:rsid w:val="00745ACF"/>
    <w:rsid w:val="007511D9"/>
    <w:rsid w:val="007548D0"/>
    <w:rsid w:val="00756FCA"/>
    <w:rsid w:val="00757255"/>
    <w:rsid w:val="00765887"/>
    <w:rsid w:val="00771F7C"/>
    <w:rsid w:val="00775F28"/>
    <w:rsid w:val="007804E1"/>
    <w:rsid w:val="00781733"/>
    <w:rsid w:val="00781769"/>
    <w:rsid w:val="00782AB1"/>
    <w:rsid w:val="00784595"/>
    <w:rsid w:val="00791C92"/>
    <w:rsid w:val="0079371D"/>
    <w:rsid w:val="0079583D"/>
    <w:rsid w:val="00795E88"/>
    <w:rsid w:val="007972A3"/>
    <w:rsid w:val="007977A0"/>
    <w:rsid w:val="00797AE5"/>
    <w:rsid w:val="007A0357"/>
    <w:rsid w:val="007A3BE2"/>
    <w:rsid w:val="007A3C3A"/>
    <w:rsid w:val="007A47E6"/>
    <w:rsid w:val="007A4854"/>
    <w:rsid w:val="007A6B57"/>
    <w:rsid w:val="007A6C35"/>
    <w:rsid w:val="007A6E11"/>
    <w:rsid w:val="007B164C"/>
    <w:rsid w:val="007B1906"/>
    <w:rsid w:val="007B23E5"/>
    <w:rsid w:val="007B4669"/>
    <w:rsid w:val="007B5E23"/>
    <w:rsid w:val="007C3863"/>
    <w:rsid w:val="007C3A1E"/>
    <w:rsid w:val="007C3DE3"/>
    <w:rsid w:val="007C71C3"/>
    <w:rsid w:val="007D024A"/>
    <w:rsid w:val="007D3C5B"/>
    <w:rsid w:val="007D4AFB"/>
    <w:rsid w:val="007D5FCD"/>
    <w:rsid w:val="007D631B"/>
    <w:rsid w:val="007D68F5"/>
    <w:rsid w:val="007E3A6C"/>
    <w:rsid w:val="007E5013"/>
    <w:rsid w:val="007F2709"/>
    <w:rsid w:val="007F2A2B"/>
    <w:rsid w:val="007F2FF9"/>
    <w:rsid w:val="007F4727"/>
    <w:rsid w:val="007F480F"/>
    <w:rsid w:val="007F7060"/>
    <w:rsid w:val="0080008D"/>
    <w:rsid w:val="00802955"/>
    <w:rsid w:val="00811022"/>
    <w:rsid w:val="008124F0"/>
    <w:rsid w:val="008126DC"/>
    <w:rsid w:val="00812911"/>
    <w:rsid w:val="00814691"/>
    <w:rsid w:val="0081668C"/>
    <w:rsid w:val="00822101"/>
    <w:rsid w:val="00822668"/>
    <w:rsid w:val="00825A8C"/>
    <w:rsid w:val="0083048F"/>
    <w:rsid w:val="008325B1"/>
    <w:rsid w:val="00835FB9"/>
    <w:rsid w:val="00836E6E"/>
    <w:rsid w:val="00837E87"/>
    <w:rsid w:val="0084097F"/>
    <w:rsid w:val="00840F16"/>
    <w:rsid w:val="00841BD4"/>
    <w:rsid w:val="00844E1A"/>
    <w:rsid w:val="00845044"/>
    <w:rsid w:val="00850E36"/>
    <w:rsid w:val="008525CA"/>
    <w:rsid w:val="00853A66"/>
    <w:rsid w:val="00853B50"/>
    <w:rsid w:val="00856B5F"/>
    <w:rsid w:val="00862085"/>
    <w:rsid w:val="00862B39"/>
    <w:rsid w:val="00862D9C"/>
    <w:rsid w:val="00870CEF"/>
    <w:rsid w:val="008716AE"/>
    <w:rsid w:val="00871EC1"/>
    <w:rsid w:val="008748BC"/>
    <w:rsid w:val="00875AB5"/>
    <w:rsid w:val="008842E0"/>
    <w:rsid w:val="00887F87"/>
    <w:rsid w:val="00890563"/>
    <w:rsid w:val="00892079"/>
    <w:rsid w:val="00892CFB"/>
    <w:rsid w:val="0089506C"/>
    <w:rsid w:val="00897A97"/>
    <w:rsid w:val="008A0E8A"/>
    <w:rsid w:val="008A1377"/>
    <w:rsid w:val="008A156F"/>
    <w:rsid w:val="008A283E"/>
    <w:rsid w:val="008A2A83"/>
    <w:rsid w:val="008A5A26"/>
    <w:rsid w:val="008A654D"/>
    <w:rsid w:val="008B1F99"/>
    <w:rsid w:val="008B2AF0"/>
    <w:rsid w:val="008B483D"/>
    <w:rsid w:val="008B6475"/>
    <w:rsid w:val="008B7969"/>
    <w:rsid w:val="008B7B4C"/>
    <w:rsid w:val="008B7F1F"/>
    <w:rsid w:val="008C135E"/>
    <w:rsid w:val="008C5C36"/>
    <w:rsid w:val="008C5F60"/>
    <w:rsid w:val="008C68E6"/>
    <w:rsid w:val="008C6B60"/>
    <w:rsid w:val="008C6C59"/>
    <w:rsid w:val="008D1EF4"/>
    <w:rsid w:val="008D2CAE"/>
    <w:rsid w:val="008D3940"/>
    <w:rsid w:val="008D4E20"/>
    <w:rsid w:val="008E06DA"/>
    <w:rsid w:val="008E0752"/>
    <w:rsid w:val="008F20B2"/>
    <w:rsid w:val="008F4996"/>
    <w:rsid w:val="008F5820"/>
    <w:rsid w:val="008F6BBE"/>
    <w:rsid w:val="008F7AB2"/>
    <w:rsid w:val="008F7C87"/>
    <w:rsid w:val="0090029E"/>
    <w:rsid w:val="00917EFC"/>
    <w:rsid w:val="00921237"/>
    <w:rsid w:val="00923915"/>
    <w:rsid w:val="0092630E"/>
    <w:rsid w:val="0092730B"/>
    <w:rsid w:val="00930E8F"/>
    <w:rsid w:val="00931784"/>
    <w:rsid w:val="00933956"/>
    <w:rsid w:val="00936AC8"/>
    <w:rsid w:val="0094378A"/>
    <w:rsid w:val="00944011"/>
    <w:rsid w:val="00946E86"/>
    <w:rsid w:val="00947BA3"/>
    <w:rsid w:val="009510C5"/>
    <w:rsid w:val="009527A2"/>
    <w:rsid w:val="009534F3"/>
    <w:rsid w:val="00953639"/>
    <w:rsid w:val="00953AAE"/>
    <w:rsid w:val="009547E9"/>
    <w:rsid w:val="009566E9"/>
    <w:rsid w:val="00956BE5"/>
    <w:rsid w:val="009570AB"/>
    <w:rsid w:val="00964EA3"/>
    <w:rsid w:val="00966980"/>
    <w:rsid w:val="00966988"/>
    <w:rsid w:val="0097365E"/>
    <w:rsid w:val="00973D59"/>
    <w:rsid w:val="00981168"/>
    <w:rsid w:val="009823D0"/>
    <w:rsid w:val="00983F57"/>
    <w:rsid w:val="009843A7"/>
    <w:rsid w:val="00985663"/>
    <w:rsid w:val="00985FBB"/>
    <w:rsid w:val="009921BB"/>
    <w:rsid w:val="009936C4"/>
    <w:rsid w:val="00993C05"/>
    <w:rsid w:val="009964EC"/>
    <w:rsid w:val="0099716A"/>
    <w:rsid w:val="009A1875"/>
    <w:rsid w:val="009A3A7B"/>
    <w:rsid w:val="009A4858"/>
    <w:rsid w:val="009A65CA"/>
    <w:rsid w:val="009B2BBA"/>
    <w:rsid w:val="009C43C1"/>
    <w:rsid w:val="009C5BBE"/>
    <w:rsid w:val="009C6A22"/>
    <w:rsid w:val="009D0F7C"/>
    <w:rsid w:val="009D103F"/>
    <w:rsid w:val="009D22E6"/>
    <w:rsid w:val="009D36BE"/>
    <w:rsid w:val="009D3D3B"/>
    <w:rsid w:val="009D7848"/>
    <w:rsid w:val="009D7BDB"/>
    <w:rsid w:val="009D7DD9"/>
    <w:rsid w:val="009E04C5"/>
    <w:rsid w:val="009E4CD0"/>
    <w:rsid w:val="009F02E7"/>
    <w:rsid w:val="009F3264"/>
    <w:rsid w:val="009F48D0"/>
    <w:rsid w:val="00A0390E"/>
    <w:rsid w:val="00A03BD3"/>
    <w:rsid w:val="00A04379"/>
    <w:rsid w:val="00A04677"/>
    <w:rsid w:val="00A06256"/>
    <w:rsid w:val="00A06834"/>
    <w:rsid w:val="00A111ED"/>
    <w:rsid w:val="00A13772"/>
    <w:rsid w:val="00A1490B"/>
    <w:rsid w:val="00A15A00"/>
    <w:rsid w:val="00A15CA0"/>
    <w:rsid w:val="00A161E7"/>
    <w:rsid w:val="00A250BB"/>
    <w:rsid w:val="00A272F9"/>
    <w:rsid w:val="00A30890"/>
    <w:rsid w:val="00A31531"/>
    <w:rsid w:val="00A41D32"/>
    <w:rsid w:val="00A44142"/>
    <w:rsid w:val="00A47954"/>
    <w:rsid w:val="00A5032E"/>
    <w:rsid w:val="00A50965"/>
    <w:rsid w:val="00A518ED"/>
    <w:rsid w:val="00A60858"/>
    <w:rsid w:val="00A612D7"/>
    <w:rsid w:val="00A62DAE"/>
    <w:rsid w:val="00A63535"/>
    <w:rsid w:val="00A63C87"/>
    <w:rsid w:val="00A64668"/>
    <w:rsid w:val="00A64748"/>
    <w:rsid w:val="00A64796"/>
    <w:rsid w:val="00A7313E"/>
    <w:rsid w:val="00A73A9E"/>
    <w:rsid w:val="00A75C63"/>
    <w:rsid w:val="00A806A2"/>
    <w:rsid w:val="00A807E6"/>
    <w:rsid w:val="00A83739"/>
    <w:rsid w:val="00A851C8"/>
    <w:rsid w:val="00A86085"/>
    <w:rsid w:val="00A8636A"/>
    <w:rsid w:val="00A91D9A"/>
    <w:rsid w:val="00A9279A"/>
    <w:rsid w:val="00A93A1E"/>
    <w:rsid w:val="00A94289"/>
    <w:rsid w:val="00A968D2"/>
    <w:rsid w:val="00AA06E4"/>
    <w:rsid w:val="00AA4854"/>
    <w:rsid w:val="00AA5AB0"/>
    <w:rsid w:val="00AB1BED"/>
    <w:rsid w:val="00AB5D9E"/>
    <w:rsid w:val="00AB7066"/>
    <w:rsid w:val="00AC1963"/>
    <w:rsid w:val="00AC19D9"/>
    <w:rsid w:val="00AC409C"/>
    <w:rsid w:val="00AC44B4"/>
    <w:rsid w:val="00AD0F02"/>
    <w:rsid w:val="00AD1680"/>
    <w:rsid w:val="00AD59E5"/>
    <w:rsid w:val="00AD656E"/>
    <w:rsid w:val="00AD7363"/>
    <w:rsid w:val="00AD7387"/>
    <w:rsid w:val="00AE08B1"/>
    <w:rsid w:val="00AE70AD"/>
    <w:rsid w:val="00AF280C"/>
    <w:rsid w:val="00AF3B5D"/>
    <w:rsid w:val="00AF4002"/>
    <w:rsid w:val="00AF4FFB"/>
    <w:rsid w:val="00B00533"/>
    <w:rsid w:val="00B107CA"/>
    <w:rsid w:val="00B113C4"/>
    <w:rsid w:val="00B1165B"/>
    <w:rsid w:val="00B13CE2"/>
    <w:rsid w:val="00B14858"/>
    <w:rsid w:val="00B16A06"/>
    <w:rsid w:val="00B20110"/>
    <w:rsid w:val="00B2032A"/>
    <w:rsid w:val="00B256C1"/>
    <w:rsid w:val="00B25938"/>
    <w:rsid w:val="00B26AA3"/>
    <w:rsid w:val="00B2734A"/>
    <w:rsid w:val="00B3143B"/>
    <w:rsid w:val="00B33D43"/>
    <w:rsid w:val="00B421C7"/>
    <w:rsid w:val="00B45313"/>
    <w:rsid w:val="00B454D9"/>
    <w:rsid w:val="00B45EDE"/>
    <w:rsid w:val="00B46245"/>
    <w:rsid w:val="00B511E5"/>
    <w:rsid w:val="00B51D19"/>
    <w:rsid w:val="00B5504E"/>
    <w:rsid w:val="00B55454"/>
    <w:rsid w:val="00B56663"/>
    <w:rsid w:val="00B56A94"/>
    <w:rsid w:val="00B56F5C"/>
    <w:rsid w:val="00B609A2"/>
    <w:rsid w:val="00B61DB8"/>
    <w:rsid w:val="00B63615"/>
    <w:rsid w:val="00B636A3"/>
    <w:rsid w:val="00B65517"/>
    <w:rsid w:val="00B71392"/>
    <w:rsid w:val="00B714C9"/>
    <w:rsid w:val="00B71D87"/>
    <w:rsid w:val="00B753FE"/>
    <w:rsid w:val="00B767C2"/>
    <w:rsid w:val="00B77A89"/>
    <w:rsid w:val="00B81045"/>
    <w:rsid w:val="00B856A0"/>
    <w:rsid w:val="00B90427"/>
    <w:rsid w:val="00B904BF"/>
    <w:rsid w:val="00B908E8"/>
    <w:rsid w:val="00B92322"/>
    <w:rsid w:val="00B970EE"/>
    <w:rsid w:val="00BA18DE"/>
    <w:rsid w:val="00BA22B2"/>
    <w:rsid w:val="00BA3A94"/>
    <w:rsid w:val="00BB20B5"/>
    <w:rsid w:val="00BB62F4"/>
    <w:rsid w:val="00BB7673"/>
    <w:rsid w:val="00BB77D2"/>
    <w:rsid w:val="00BC3457"/>
    <w:rsid w:val="00BC519C"/>
    <w:rsid w:val="00BC5EE0"/>
    <w:rsid w:val="00BD41B5"/>
    <w:rsid w:val="00BD48C0"/>
    <w:rsid w:val="00BD6F61"/>
    <w:rsid w:val="00BD7D89"/>
    <w:rsid w:val="00BE34EA"/>
    <w:rsid w:val="00BF2EC8"/>
    <w:rsid w:val="00BF3382"/>
    <w:rsid w:val="00BF4EBE"/>
    <w:rsid w:val="00BF5B42"/>
    <w:rsid w:val="00BF5FE6"/>
    <w:rsid w:val="00C00252"/>
    <w:rsid w:val="00C03318"/>
    <w:rsid w:val="00C04B22"/>
    <w:rsid w:val="00C04CC6"/>
    <w:rsid w:val="00C06345"/>
    <w:rsid w:val="00C068C6"/>
    <w:rsid w:val="00C07E83"/>
    <w:rsid w:val="00C132E4"/>
    <w:rsid w:val="00C1379B"/>
    <w:rsid w:val="00C223A3"/>
    <w:rsid w:val="00C23A18"/>
    <w:rsid w:val="00C2501F"/>
    <w:rsid w:val="00C2726F"/>
    <w:rsid w:val="00C3048C"/>
    <w:rsid w:val="00C310EF"/>
    <w:rsid w:val="00C31FC0"/>
    <w:rsid w:val="00C3242B"/>
    <w:rsid w:val="00C32CF5"/>
    <w:rsid w:val="00C3315D"/>
    <w:rsid w:val="00C33F67"/>
    <w:rsid w:val="00C36F93"/>
    <w:rsid w:val="00C421E6"/>
    <w:rsid w:val="00C447B0"/>
    <w:rsid w:val="00C45F52"/>
    <w:rsid w:val="00C50E36"/>
    <w:rsid w:val="00C6142F"/>
    <w:rsid w:val="00C61962"/>
    <w:rsid w:val="00C66A87"/>
    <w:rsid w:val="00C71966"/>
    <w:rsid w:val="00C71D4D"/>
    <w:rsid w:val="00C741BE"/>
    <w:rsid w:val="00C82103"/>
    <w:rsid w:val="00C85B25"/>
    <w:rsid w:val="00C90196"/>
    <w:rsid w:val="00C950D4"/>
    <w:rsid w:val="00CA13DE"/>
    <w:rsid w:val="00CA3661"/>
    <w:rsid w:val="00CA6F17"/>
    <w:rsid w:val="00CB1692"/>
    <w:rsid w:val="00CB2BE5"/>
    <w:rsid w:val="00CB4074"/>
    <w:rsid w:val="00CC2E50"/>
    <w:rsid w:val="00CC3615"/>
    <w:rsid w:val="00CD450D"/>
    <w:rsid w:val="00CE07D0"/>
    <w:rsid w:val="00CE25E4"/>
    <w:rsid w:val="00CE38E3"/>
    <w:rsid w:val="00CE46CB"/>
    <w:rsid w:val="00CE558A"/>
    <w:rsid w:val="00CE7401"/>
    <w:rsid w:val="00CF0B6B"/>
    <w:rsid w:val="00CF1446"/>
    <w:rsid w:val="00CF1A31"/>
    <w:rsid w:val="00CF3DCA"/>
    <w:rsid w:val="00CF5036"/>
    <w:rsid w:val="00CF5CEB"/>
    <w:rsid w:val="00CF5FA4"/>
    <w:rsid w:val="00CF6FAA"/>
    <w:rsid w:val="00CF7C4F"/>
    <w:rsid w:val="00D0107B"/>
    <w:rsid w:val="00D03BD3"/>
    <w:rsid w:val="00D04AFC"/>
    <w:rsid w:val="00D20C5F"/>
    <w:rsid w:val="00D2237D"/>
    <w:rsid w:val="00D239D7"/>
    <w:rsid w:val="00D25ABB"/>
    <w:rsid w:val="00D25FF2"/>
    <w:rsid w:val="00D30E4A"/>
    <w:rsid w:val="00D31746"/>
    <w:rsid w:val="00D3338B"/>
    <w:rsid w:val="00D35B77"/>
    <w:rsid w:val="00D35F63"/>
    <w:rsid w:val="00D36119"/>
    <w:rsid w:val="00D36995"/>
    <w:rsid w:val="00D36B84"/>
    <w:rsid w:val="00D40675"/>
    <w:rsid w:val="00D40F80"/>
    <w:rsid w:val="00D4116F"/>
    <w:rsid w:val="00D43350"/>
    <w:rsid w:val="00D4466D"/>
    <w:rsid w:val="00D4620C"/>
    <w:rsid w:val="00D542F1"/>
    <w:rsid w:val="00D57FFA"/>
    <w:rsid w:val="00D60A73"/>
    <w:rsid w:val="00D60FF6"/>
    <w:rsid w:val="00D645C7"/>
    <w:rsid w:val="00D659EB"/>
    <w:rsid w:val="00D70A6F"/>
    <w:rsid w:val="00D711D8"/>
    <w:rsid w:val="00D71420"/>
    <w:rsid w:val="00D72FC2"/>
    <w:rsid w:val="00D745CF"/>
    <w:rsid w:val="00D76A34"/>
    <w:rsid w:val="00D80186"/>
    <w:rsid w:val="00D82735"/>
    <w:rsid w:val="00D83347"/>
    <w:rsid w:val="00D848BF"/>
    <w:rsid w:val="00D85F28"/>
    <w:rsid w:val="00D86004"/>
    <w:rsid w:val="00D917BA"/>
    <w:rsid w:val="00D91ED9"/>
    <w:rsid w:val="00D96540"/>
    <w:rsid w:val="00D97CFB"/>
    <w:rsid w:val="00DA1AD5"/>
    <w:rsid w:val="00DA3FEC"/>
    <w:rsid w:val="00DA4419"/>
    <w:rsid w:val="00DB0938"/>
    <w:rsid w:val="00DB453C"/>
    <w:rsid w:val="00DB519B"/>
    <w:rsid w:val="00DB5229"/>
    <w:rsid w:val="00DB5BF8"/>
    <w:rsid w:val="00DB64B0"/>
    <w:rsid w:val="00DC30D1"/>
    <w:rsid w:val="00DD2CD5"/>
    <w:rsid w:val="00DD3299"/>
    <w:rsid w:val="00DD48D1"/>
    <w:rsid w:val="00DD5F81"/>
    <w:rsid w:val="00DD725C"/>
    <w:rsid w:val="00DD7468"/>
    <w:rsid w:val="00DE2AAC"/>
    <w:rsid w:val="00DE2E8A"/>
    <w:rsid w:val="00DE3126"/>
    <w:rsid w:val="00DE3767"/>
    <w:rsid w:val="00DE5512"/>
    <w:rsid w:val="00DF3C55"/>
    <w:rsid w:val="00DF4380"/>
    <w:rsid w:val="00DF47B6"/>
    <w:rsid w:val="00E01AF0"/>
    <w:rsid w:val="00E04DAE"/>
    <w:rsid w:val="00E05F1B"/>
    <w:rsid w:val="00E07A84"/>
    <w:rsid w:val="00E07D9B"/>
    <w:rsid w:val="00E1422E"/>
    <w:rsid w:val="00E169E7"/>
    <w:rsid w:val="00E17871"/>
    <w:rsid w:val="00E210BB"/>
    <w:rsid w:val="00E21D7E"/>
    <w:rsid w:val="00E222F5"/>
    <w:rsid w:val="00E228B1"/>
    <w:rsid w:val="00E236C3"/>
    <w:rsid w:val="00E24611"/>
    <w:rsid w:val="00E318BB"/>
    <w:rsid w:val="00E352B0"/>
    <w:rsid w:val="00E43389"/>
    <w:rsid w:val="00E43A99"/>
    <w:rsid w:val="00E4499B"/>
    <w:rsid w:val="00E46092"/>
    <w:rsid w:val="00E51D4D"/>
    <w:rsid w:val="00E56D4F"/>
    <w:rsid w:val="00E56D8D"/>
    <w:rsid w:val="00E56EE7"/>
    <w:rsid w:val="00E56F3A"/>
    <w:rsid w:val="00E573CD"/>
    <w:rsid w:val="00E63BB3"/>
    <w:rsid w:val="00E6447F"/>
    <w:rsid w:val="00E645C9"/>
    <w:rsid w:val="00E7012B"/>
    <w:rsid w:val="00E71E04"/>
    <w:rsid w:val="00E741C3"/>
    <w:rsid w:val="00E75979"/>
    <w:rsid w:val="00E75D0F"/>
    <w:rsid w:val="00E76492"/>
    <w:rsid w:val="00E765D2"/>
    <w:rsid w:val="00E81D90"/>
    <w:rsid w:val="00E838C5"/>
    <w:rsid w:val="00E8676C"/>
    <w:rsid w:val="00E902AC"/>
    <w:rsid w:val="00E907B1"/>
    <w:rsid w:val="00E9124C"/>
    <w:rsid w:val="00E91F56"/>
    <w:rsid w:val="00E92BE6"/>
    <w:rsid w:val="00E934C8"/>
    <w:rsid w:val="00E97096"/>
    <w:rsid w:val="00E975D4"/>
    <w:rsid w:val="00EA1AC0"/>
    <w:rsid w:val="00EA21E9"/>
    <w:rsid w:val="00EA3F2C"/>
    <w:rsid w:val="00EA4BA3"/>
    <w:rsid w:val="00EA5134"/>
    <w:rsid w:val="00EB32BF"/>
    <w:rsid w:val="00EB5DF8"/>
    <w:rsid w:val="00EB7BBD"/>
    <w:rsid w:val="00EB7F68"/>
    <w:rsid w:val="00EC0C4B"/>
    <w:rsid w:val="00EC4379"/>
    <w:rsid w:val="00EC4B5A"/>
    <w:rsid w:val="00EC73BF"/>
    <w:rsid w:val="00ED42E5"/>
    <w:rsid w:val="00EE02CB"/>
    <w:rsid w:val="00EE451E"/>
    <w:rsid w:val="00EF4F3F"/>
    <w:rsid w:val="00EF7482"/>
    <w:rsid w:val="00F03A5F"/>
    <w:rsid w:val="00F078E8"/>
    <w:rsid w:val="00F07C03"/>
    <w:rsid w:val="00F1005D"/>
    <w:rsid w:val="00F15027"/>
    <w:rsid w:val="00F2064B"/>
    <w:rsid w:val="00F22B32"/>
    <w:rsid w:val="00F23EC1"/>
    <w:rsid w:val="00F269F7"/>
    <w:rsid w:val="00F334F9"/>
    <w:rsid w:val="00F34A50"/>
    <w:rsid w:val="00F35A2F"/>
    <w:rsid w:val="00F36BDF"/>
    <w:rsid w:val="00F4116B"/>
    <w:rsid w:val="00F4258A"/>
    <w:rsid w:val="00F42893"/>
    <w:rsid w:val="00F42C14"/>
    <w:rsid w:val="00F44A2A"/>
    <w:rsid w:val="00F46D01"/>
    <w:rsid w:val="00F50570"/>
    <w:rsid w:val="00F5098A"/>
    <w:rsid w:val="00F52877"/>
    <w:rsid w:val="00F52B2B"/>
    <w:rsid w:val="00F53CBD"/>
    <w:rsid w:val="00F56DB8"/>
    <w:rsid w:val="00F62F50"/>
    <w:rsid w:val="00F674B3"/>
    <w:rsid w:val="00F67851"/>
    <w:rsid w:val="00F72683"/>
    <w:rsid w:val="00F734D6"/>
    <w:rsid w:val="00F7600B"/>
    <w:rsid w:val="00F76CFE"/>
    <w:rsid w:val="00F826AE"/>
    <w:rsid w:val="00F864DF"/>
    <w:rsid w:val="00F86D25"/>
    <w:rsid w:val="00F87A9F"/>
    <w:rsid w:val="00F923F7"/>
    <w:rsid w:val="00F93DAB"/>
    <w:rsid w:val="00F94E1D"/>
    <w:rsid w:val="00F961AE"/>
    <w:rsid w:val="00FA05C5"/>
    <w:rsid w:val="00FA1579"/>
    <w:rsid w:val="00FA48C4"/>
    <w:rsid w:val="00FA6485"/>
    <w:rsid w:val="00FB14D7"/>
    <w:rsid w:val="00FB4E16"/>
    <w:rsid w:val="00FB73BF"/>
    <w:rsid w:val="00FC1696"/>
    <w:rsid w:val="00FC2514"/>
    <w:rsid w:val="00FC39EA"/>
    <w:rsid w:val="00FC5348"/>
    <w:rsid w:val="00FD0222"/>
    <w:rsid w:val="00FD4B7A"/>
    <w:rsid w:val="00FD4EDA"/>
    <w:rsid w:val="00FD6C92"/>
    <w:rsid w:val="00FE0F18"/>
    <w:rsid w:val="00FE1A25"/>
    <w:rsid w:val="00FE2382"/>
    <w:rsid w:val="00FE387B"/>
    <w:rsid w:val="00FE3A9C"/>
    <w:rsid w:val="00FE3D1C"/>
    <w:rsid w:val="00FE3E02"/>
    <w:rsid w:val="00FE4429"/>
    <w:rsid w:val="00FE463C"/>
    <w:rsid w:val="00FE7055"/>
    <w:rsid w:val="00FF1082"/>
    <w:rsid w:val="00FF2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4FA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4F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F71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9D0F7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0F7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0F7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0F7C"/>
    <w:rPr>
      <w:rFonts w:ascii="Calibri" w:hAnsi="Calibri"/>
      <w:noProof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D4E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D4EDA"/>
    <w:rPr>
      <w:rFonts w:ascii="Courier New" w:eastAsia="Times New Roman" w:hAnsi="Courier New" w:cs="Courier New"/>
      <w:sz w:val="20"/>
      <w:szCs w:val="20"/>
      <w:lang w:eastAsia="en-CA"/>
    </w:rPr>
  </w:style>
  <w:style w:type="character" w:styleId="Hyperlink">
    <w:name w:val="Hyperlink"/>
    <w:basedOn w:val="DefaultParagraphFont"/>
    <w:uiPriority w:val="99"/>
    <w:unhideWhenUsed/>
    <w:rsid w:val="00FD4ED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062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6256"/>
  </w:style>
  <w:style w:type="paragraph" w:styleId="Footer">
    <w:name w:val="footer"/>
    <w:basedOn w:val="Normal"/>
    <w:link w:val="FooterChar"/>
    <w:uiPriority w:val="99"/>
    <w:unhideWhenUsed/>
    <w:rsid w:val="00A062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6256"/>
  </w:style>
  <w:style w:type="character" w:styleId="CommentReference">
    <w:name w:val="annotation reference"/>
    <w:basedOn w:val="DefaultParagraphFont"/>
    <w:uiPriority w:val="99"/>
    <w:semiHidden/>
    <w:unhideWhenUsed/>
    <w:rsid w:val="00CF3D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3D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3DCA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80978"/>
  </w:style>
  <w:style w:type="character" w:styleId="PlaceholderText">
    <w:name w:val="Placeholder Text"/>
    <w:basedOn w:val="DefaultParagraphFont"/>
    <w:uiPriority w:val="99"/>
    <w:semiHidden/>
    <w:rsid w:val="00586B1E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5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56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D656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4F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F71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9D0F7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0F7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0F7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0F7C"/>
    <w:rPr>
      <w:rFonts w:ascii="Calibri" w:hAnsi="Calibri"/>
      <w:noProof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D4E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D4EDA"/>
    <w:rPr>
      <w:rFonts w:ascii="Courier New" w:eastAsia="Times New Roman" w:hAnsi="Courier New" w:cs="Courier New"/>
      <w:sz w:val="20"/>
      <w:szCs w:val="20"/>
      <w:lang w:eastAsia="en-CA"/>
    </w:rPr>
  </w:style>
  <w:style w:type="character" w:styleId="Hyperlink">
    <w:name w:val="Hyperlink"/>
    <w:basedOn w:val="DefaultParagraphFont"/>
    <w:uiPriority w:val="99"/>
    <w:unhideWhenUsed/>
    <w:rsid w:val="00FD4ED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062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6256"/>
  </w:style>
  <w:style w:type="paragraph" w:styleId="Footer">
    <w:name w:val="footer"/>
    <w:basedOn w:val="Normal"/>
    <w:link w:val="FooterChar"/>
    <w:uiPriority w:val="99"/>
    <w:unhideWhenUsed/>
    <w:rsid w:val="00A062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6256"/>
  </w:style>
  <w:style w:type="character" w:styleId="CommentReference">
    <w:name w:val="annotation reference"/>
    <w:basedOn w:val="DefaultParagraphFont"/>
    <w:uiPriority w:val="99"/>
    <w:semiHidden/>
    <w:unhideWhenUsed/>
    <w:rsid w:val="00CF3D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3D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3DCA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80978"/>
  </w:style>
  <w:style w:type="character" w:styleId="PlaceholderText">
    <w:name w:val="Placeholder Text"/>
    <w:basedOn w:val="DefaultParagraphFont"/>
    <w:uiPriority w:val="99"/>
    <w:semiHidden/>
    <w:rsid w:val="00586B1E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5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56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D65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97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22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69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2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1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9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5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24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018769-7663-4E1E-8FFD-F92CFDA087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 Liu</dc:creator>
  <cp:lastModifiedBy>Martha Liu</cp:lastModifiedBy>
  <cp:revision>3</cp:revision>
  <cp:lastPrinted>2020-01-06T22:01:00Z</cp:lastPrinted>
  <dcterms:created xsi:type="dcterms:W3CDTF">2020-07-21T17:04:00Z</dcterms:created>
  <dcterms:modified xsi:type="dcterms:W3CDTF">2020-07-21T17:07:00Z</dcterms:modified>
</cp:coreProperties>
</file>